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4"/>
        <w:gridCol w:w="660"/>
        <w:gridCol w:w="897"/>
        <w:gridCol w:w="660"/>
        <w:gridCol w:w="897"/>
        <w:gridCol w:w="501"/>
        <w:gridCol w:w="897"/>
        <w:gridCol w:w="501"/>
        <w:gridCol w:w="897"/>
      </w:tblGrid>
      <w:tr w:rsidR="002E01D6" w:rsidRPr="002E01D6" w14:paraId="0D392043" w14:textId="77777777" w:rsidTr="00CD0A90">
        <w:trPr>
          <w:trHeight w:val="1032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EEF8F" w14:textId="18CA043F" w:rsidR="002E01D6" w:rsidRPr="002E01D6" w:rsidRDefault="002E01D6" w:rsidP="002E0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pplementary Table 1</w:t>
            </w: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. 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arison of the 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sability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he oldest-old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from </w:t>
            </w:r>
            <w:proofErr w:type="spellStart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ejo</w:t>
            </w:r>
            <w:proofErr w:type="spellEnd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dos Santos/PB and São Paulo/SP in relation to the 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umber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s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tivities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i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ving (A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)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nstrumen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tivities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i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ving (IADLs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ith support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2E01D6" w:rsidRPr="002E01D6" w14:paraId="413BE97E" w14:textId="77777777" w:rsidTr="00CD0A90">
        <w:trPr>
          <w:trHeight w:val="330"/>
        </w:trPr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75F9D" w14:textId="77777777" w:rsidR="002E01D6" w:rsidRPr="002E01D6" w:rsidRDefault="002E01D6" w:rsidP="002E0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CD0A90" w:rsidRPr="002E01D6" w14:paraId="58079152" w14:textId="77777777" w:rsidTr="00CD0A90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797059" w14:textId="1729A50B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umber of activities with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upport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D7DD8C" w14:textId="4CF5CC9C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L</w:t>
            </w: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B2E2F" w14:textId="6ED18EC6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</w:tr>
      <w:tr w:rsidR="002E01D6" w:rsidRPr="002E01D6" w14:paraId="5BA1431D" w14:textId="77777777" w:rsidTr="00CD0A9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EE53C" w14:textId="77777777" w:rsidR="002E01D6" w:rsidRPr="002E01D6" w:rsidRDefault="002E01D6" w:rsidP="002E0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CFE99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BE - PB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FF838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BE-S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23E80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BE - PB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14C39D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BE-SP</w:t>
            </w:r>
          </w:p>
        </w:tc>
      </w:tr>
      <w:tr w:rsidR="002E01D6" w:rsidRPr="002E01D6" w14:paraId="14803610" w14:textId="77777777" w:rsidTr="00CD0A9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88AB9" w14:textId="77777777" w:rsidR="002E01D6" w:rsidRPr="002E01D6" w:rsidRDefault="002E01D6" w:rsidP="002E0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0EB737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97BB47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88E34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41AA9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2FA0F4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EAF7E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F628B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44C4F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2E01D6" w:rsidRPr="002E01D6" w14:paraId="42EF0E55" w14:textId="77777777" w:rsidTr="00CD0A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C29B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7007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8D78" w14:textId="2A7D6AED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EEA9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C0D4" w14:textId="6A847166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7388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258A" w14:textId="0EDF2195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DFA6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A5D7" w14:textId="26148C26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E01D6" w:rsidRPr="002E01D6" w14:paraId="34A40F2E" w14:textId="77777777" w:rsidTr="00CD0A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BBED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6643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F926" w14:textId="287BBFA5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F45A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20D3" w14:textId="75FF494B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095B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C591" w14:textId="211811A5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3FE3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DD1A" w14:textId="7D515176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E01D6" w:rsidRPr="002E01D6" w14:paraId="271A6A04" w14:textId="77777777" w:rsidTr="00CD0A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1E4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0123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3FAD" w14:textId="581C8E99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D740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5398" w14:textId="5DABAA05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C18A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AFD6" w14:textId="3369A97B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8360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E386" w14:textId="3A852D8C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</w:tr>
      <w:tr w:rsidR="002E01D6" w:rsidRPr="002E01D6" w14:paraId="0247820F" w14:textId="77777777" w:rsidTr="00CD0A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E93B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44BE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EB5D" w14:textId="5A9765D0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2D6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4B85" w14:textId="1DA671B0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0B81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13B3" w14:textId="7797928C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B0F0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E224" w14:textId="22311DF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E01D6" w:rsidRPr="002E01D6" w14:paraId="4A3539A0" w14:textId="77777777" w:rsidTr="00CD0A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1A0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F25D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A680" w14:textId="7D29BB6B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6D6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7184" w14:textId="156427AF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D861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CBCB" w14:textId="0CDDEDEA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FA52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F1E2" w14:textId="515758DB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E01D6" w:rsidRPr="002E01D6" w14:paraId="7821987E" w14:textId="77777777" w:rsidTr="00CD0A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96BF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259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8DD8" w14:textId="4507F66D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4579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2106" w14:textId="3E5327A3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DCD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E387" w14:textId="38FCD099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7268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DABF" w14:textId="1EF8B861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E01D6" w:rsidRPr="002E01D6" w14:paraId="7045A816" w14:textId="77777777" w:rsidTr="00CD0A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0213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66C0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910B" w14:textId="5D85857E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1CCD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BB17" w14:textId="1724617F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3A4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4064" w14:textId="55DB45F6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FA72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B126" w14:textId="46C62D84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E01D6" w:rsidRPr="002E01D6" w14:paraId="3C20C658" w14:textId="77777777" w:rsidTr="00CD0A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E576B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C79D0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5A0784" w14:textId="665F2111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F1C75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3959C" w14:textId="69BD1156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F6B18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DC676F" w14:textId="5817DA0A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906DC" w14:textId="77777777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08F160" w14:textId="3BCCF759" w:rsidR="002E01D6" w:rsidRPr="002E01D6" w:rsidRDefault="002E01D6" w:rsidP="002E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D0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E01D6" w:rsidRPr="002E01D6" w14:paraId="70A76B7A" w14:textId="77777777" w:rsidTr="00CD0A90">
        <w:trPr>
          <w:trHeight w:val="300"/>
        </w:trPr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E8F9" w14:textId="50EF9CEE" w:rsidR="002E01D6" w:rsidRPr="002E01D6" w:rsidRDefault="002E01D6" w:rsidP="002E0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ABE </w:t>
            </w:r>
            <w:proofErr w:type="spellStart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Brejo dos Santos/PB, </w:t>
            </w:r>
            <w:proofErr w:type="spellStart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2017 </w:t>
            </w:r>
            <w:proofErr w:type="spellStart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ão Paulo/SP, </w:t>
            </w:r>
            <w:proofErr w:type="spellStart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2015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0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</w:p>
        </w:tc>
      </w:tr>
    </w:tbl>
    <w:p w14:paraId="61D30B0C" w14:textId="77777777" w:rsidR="002E01D6" w:rsidRPr="002E01D6" w:rsidRDefault="002E01D6" w:rsidP="002E01D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sectPr w:rsidR="002E01D6" w:rsidRPr="002E01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D6"/>
    <w:rsid w:val="002E01D6"/>
    <w:rsid w:val="00CD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23BEF"/>
  <w15:chartTrackingRefBased/>
  <w15:docId w15:val="{D4CE16E9-61F0-4061-9987-3C4871B4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98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06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Cristina Dos Santos</dc:creator>
  <cp:keywords/>
  <dc:description/>
  <cp:lastModifiedBy>Silvana Cristina Dos Santos</cp:lastModifiedBy>
  <cp:revision>2</cp:revision>
  <dcterms:created xsi:type="dcterms:W3CDTF">2022-01-12T14:17:00Z</dcterms:created>
  <dcterms:modified xsi:type="dcterms:W3CDTF">2022-01-12T14:17:00Z</dcterms:modified>
</cp:coreProperties>
</file>